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3"/>
        <w:gridCol w:w="587"/>
        <w:gridCol w:w="11253"/>
        <w:gridCol w:w="1707"/>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92A41E6" w:rsidR="00FB3483" w:rsidRDefault="00DB519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175D9EF" w:rsidR="00FB3483" w:rsidRDefault="00DB519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F4CA2B8" w:rsidR="00FB3483" w:rsidRDefault="00DB519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9B3E160" w:rsidR="00FB3483" w:rsidRDefault="00DB519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9847ED7" w:rsidR="00FB3483" w:rsidRDefault="00DB519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2229614" w:rsidR="00FB3483" w:rsidRDefault="00DB519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F44DA90" w:rsidR="00FB3483" w:rsidRDefault="00DB519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A1B090D" w:rsidR="00FB3483" w:rsidRDefault="00DD7CC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A95043A" w:rsidR="00FB3483" w:rsidRDefault="00BA732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7A0470D" w:rsidR="00930A31" w:rsidRDefault="00BA732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CFF115C" w:rsidR="00930A31" w:rsidRDefault="00BA732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63F4366" w:rsidR="00FB3483" w:rsidRDefault="0032024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6</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022AE72" w:rsidR="00FB3483" w:rsidRDefault="00BA732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4338ABA" w:rsidR="00930A31" w:rsidRDefault="0032024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E1DB8B6" w:rsidR="00930A31" w:rsidRDefault="0032024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607A300" w:rsidR="00930A31" w:rsidRDefault="0032024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944D9A0" w:rsidR="00930A31" w:rsidRDefault="0032024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FF1EDBF" w:rsidR="00930A31" w:rsidRDefault="0032024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F3AAAF5" w:rsidR="00930A31" w:rsidRDefault="0032024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EFD9FCD" w:rsidR="006E5FE2" w:rsidRDefault="00BA691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E44C794" w:rsidR="006E5FE2" w:rsidRDefault="00BA691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0861BDB" w:rsidR="00930A31" w:rsidRDefault="00BA691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8,</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6AF7459" w:rsidR="00930A31" w:rsidRDefault="00BA691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C5551A6" w:rsidR="00FB3483" w:rsidRDefault="00BA691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14</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F240C2C" w:rsidR="00FB3483" w:rsidRDefault="00BA691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14</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ABB4BEA" w:rsidR="00FB3483" w:rsidRDefault="00BA691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14</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EE3F0D7" w:rsidR="00930A31" w:rsidRDefault="00BA691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DD527AE" w:rsidR="00930A31" w:rsidRDefault="0042652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 Fig 2</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A70C1A5" w:rsidR="00930A31" w:rsidRDefault="0042652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Table 2</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C9FD93F" w:rsidR="00930A31" w:rsidRDefault="0042652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7,18,Fig 3</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CDC5155" w:rsidR="00FB3483" w:rsidRDefault="0042652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7,18</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C01793E" w:rsidR="00077B44" w:rsidRDefault="0042652D"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18</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D082896" w:rsidR="00930A31" w:rsidRDefault="0030586D"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8-19</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4F67BDA" w:rsidR="00930A31" w:rsidRDefault="0030586D"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9-20</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0E6DB88" w:rsidR="00930A31" w:rsidRDefault="0030586D"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9-20</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ECD8447" w:rsidR="00930A31" w:rsidRDefault="0030586D"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0-21</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C63DE1C" w:rsidR="00930A31" w:rsidRDefault="0030586D"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A243222" w:rsidR="00930A31" w:rsidRDefault="000E3E7D" w:rsidP="00077B44">
            <w:pPr>
              <w:pStyle w:val="Default"/>
              <w:spacing w:before="40" w:after="40"/>
              <w:rPr>
                <w:rFonts w:ascii="Arial" w:hAnsi="Arial" w:cs="Arial"/>
                <w:color w:val="auto"/>
                <w:sz w:val="18"/>
                <w:szCs w:val="18"/>
              </w:rPr>
            </w:pPr>
            <w:r>
              <w:rPr>
                <w:rFonts w:ascii="Arial" w:hAnsi="Arial" w:cs="Arial"/>
                <w:color w:val="auto"/>
                <w:sz w:val="18"/>
                <w:szCs w:val="18"/>
              </w:rPr>
              <w:t>CRD42021247735</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9EFD8A4" w:rsidR="00930A31" w:rsidRDefault="00E07119"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B0B50A6" w:rsidR="00077B44" w:rsidRDefault="00E07119"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5DF3D38" w14:textId="77777777" w:rsidR="00E07119" w:rsidRDefault="00E07119" w:rsidP="00E0711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In cover </w:t>
            </w:r>
          </w:p>
          <w:p w14:paraId="6FA1E09F" w14:textId="103C7952" w:rsidR="00077B44" w:rsidRDefault="00E07119" w:rsidP="00E07119">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etter</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005C63B" w:rsidR="00077B44" w:rsidRDefault="00E07119"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S</w:t>
            </w:r>
            <w:r>
              <w:rPr>
                <w:rFonts w:ascii="Arial" w:hAnsi="Arial" w:cs="Arial"/>
                <w:color w:val="auto"/>
                <w:sz w:val="18"/>
                <w:szCs w:val="18"/>
                <w:lang w:eastAsia="zh-CN"/>
              </w:rPr>
              <w:t>2,S3,S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C1C0BC" w14:textId="77777777" w:rsidR="00D87070" w:rsidRDefault="00D87070">
      <w:r>
        <w:separator/>
      </w:r>
    </w:p>
  </w:endnote>
  <w:endnote w:type="continuationSeparator" w:id="0">
    <w:p w14:paraId="694BB2EF" w14:textId="77777777" w:rsidR="00D87070" w:rsidRDefault="00D870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28282B" w14:textId="77777777" w:rsidR="00D87070" w:rsidRDefault="00D87070">
      <w:r>
        <w:separator/>
      </w:r>
    </w:p>
  </w:footnote>
  <w:footnote w:type="continuationSeparator" w:id="0">
    <w:p w14:paraId="15A5AF4D" w14:textId="77777777" w:rsidR="00D87070" w:rsidRDefault="00D8707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E3E7D"/>
    <w:rsid w:val="00152CDB"/>
    <w:rsid w:val="0018323E"/>
    <w:rsid w:val="00190C83"/>
    <w:rsid w:val="00246C93"/>
    <w:rsid w:val="00256BAF"/>
    <w:rsid w:val="002A2A06"/>
    <w:rsid w:val="0030586D"/>
    <w:rsid w:val="003103C2"/>
    <w:rsid w:val="0032024A"/>
    <w:rsid w:val="003516AD"/>
    <w:rsid w:val="00363B8D"/>
    <w:rsid w:val="003760FB"/>
    <w:rsid w:val="003B79FF"/>
    <w:rsid w:val="00400A0B"/>
    <w:rsid w:val="0042652D"/>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A6915"/>
    <w:rsid w:val="00BA732B"/>
    <w:rsid w:val="00C22710"/>
    <w:rsid w:val="00D65A83"/>
    <w:rsid w:val="00D87070"/>
    <w:rsid w:val="00D95D84"/>
    <w:rsid w:val="00DB5198"/>
    <w:rsid w:val="00DC4F19"/>
    <w:rsid w:val="00DD7CC3"/>
    <w:rsid w:val="00E071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5</TotalTime>
  <Pages>2</Pages>
  <Words>1070</Words>
  <Characters>610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eiyi Qian</cp:lastModifiedBy>
  <cp:revision>26</cp:revision>
  <cp:lastPrinted>2020-11-24T03:02:00Z</cp:lastPrinted>
  <dcterms:created xsi:type="dcterms:W3CDTF">2020-11-24T03:02:00Z</dcterms:created>
  <dcterms:modified xsi:type="dcterms:W3CDTF">2022-10-15T03:21:00Z</dcterms:modified>
</cp:coreProperties>
</file>